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A9384" w14:textId="77777777" w:rsidR="00D553D3" w:rsidRDefault="00D553D3" w:rsidP="00D553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  <w:t xml:space="preserve">Supplement Table 5. 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Relationships between </w:t>
      </w:r>
      <w:r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  <w:t xml:space="preserve">opt-out use of surplus surgical material 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>and socio-demographic characteristics of participants of 2019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589"/>
        <w:gridCol w:w="1643"/>
        <w:gridCol w:w="1921"/>
        <w:gridCol w:w="1393"/>
      </w:tblGrid>
      <w:tr w:rsidR="00D553D3" w:rsidRPr="00C4634A" w14:paraId="717897D9" w14:textId="77777777" w:rsidTr="002D4236">
        <w:tc>
          <w:tcPr>
            <w:tcW w:w="1592" w:type="dxa"/>
          </w:tcPr>
          <w:p w14:paraId="239A2950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589" w:type="dxa"/>
          </w:tcPr>
          <w:p w14:paraId="6C2FAD5D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564" w:type="dxa"/>
            <w:gridSpan w:val="2"/>
            <w:vAlign w:val="center"/>
          </w:tcPr>
          <w:p w14:paraId="7C1AB7AD" w14:textId="77777777" w:rsidR="00D553D3" w:rsidRPr="00810732" w:rsidRDefault="00D553D3" w:rsidP="002D42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F13AB0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Opt-out use of surplus surgical material</w:t>
            </w:r>
          </w:p>
        </w:tc>
        <w:tc>
          <w:tcPr>
            <w:tcW w:w="1393" w:type="dxa"/>
          </w:tcPr>
          <w:p w14:paraId="28056175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</w:pPr>
          </w:p>
        </w:tc>
      </w:tr>
      <w:tr w:rsidR="00D553D3" w:rsidRPr="00C4634A" w14:paraId="0555258C" w14:textId="77777777" w:rsidTr="002D4236">
        <w:tc>
          <w:tcPr>
            <w:tcW w:w="1592" w:type="dxa"/>
          </w:tcPr>
          <w:p w14:paraId="3A665193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589" w:type="dxa"/>
          </w:tcPr>
          <w:p w14:paraId="0254440E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643" w:type="dxa"/>
          </w:tcPr>
          <w:p w14:paraId="75C383C8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Yes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, </w:t>
            </w:r>
          </w:p>
          <w:p w14:paraId="68A3806C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400</w:t>
            </w:r>
          </w:p>
        </w:tc>
        <w:tc>
          <w:tcPr>
            <w:tcW w:w="1921" w:type="dxa"/>
          </w:tcPr>
          <w:p w14:paraId="6382AE3C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o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, </w:t>
            </w:r>
          </w:p>
          <w:p w14:paraId="27632F6E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540</w:t>
            </w:r>
          </w:p>
        </w:tc>
        <w:tc>
          <w:tcPr>
            <w:tcW w:w="1393" w:type="dxa"/>
          </w:tcPr>
          <w:p w14:paraId="231F5D90" w14:textId="77777777" w:rsidR="00D553D3" w:rsidRPr="00810732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  <w:t>P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D553D3" w:rsidRPr="00C4634A" w14:paraId="61A1B6FF" w14:textId="77777777" w:rsidTr="002D4236">
        <w:tc>
          <w:tcPr>
            <w:tcW w:w="1592" w:type="dxa"/>
          </w:tcPr>
          <w:p w14:paraId="2E8E233C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Gender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1DEA7131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Male </w:t>
            </w:r>
          </w:p>
          <w:p w14:paraId="460527B6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643" w:type="dxa"/>
          </w:tcPr>
          <w:p w14:paraId="4ED152D3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00 (44.1)</w:t>
            </w:r>
          </w:p>
          <w:p w14:paraId="4F633D19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00 (41.2)</w:t>
            </w:r>
          </w:p>
        </w:tc>
        <w:tc>
          <w:tcPr>
            <w:tcW w:w="1921" w:type="dxa"/>
          </w:tcPr>
          <w:p w14:paraId="2D2BB6C2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54 (55.9)</w:t>
            </w:r>
          </w:p>
          <w:p w14:paraId="010EFFAE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86 (58.8)</w:t>
            </w:r>
          </w:p>
        </w:tc>
        <w:tc>
          <w:tcPr>
            <w:tcW w:w="1393" w:type="dxa"/>
          </w:tcPr>
          <w:p w14:paraId="37736976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20</w:t>
            </w:r>
          </w:p>
        </w:tc>
      </w:tr>
      <w:tr w:rsidR="00D553D3" w:rsidRPr="00C4634A" w14:paraId="034CE25B" w14:textId="77777777" w:rsidTr="002D4236">
        <w:tc>
          <w:tcPr>
            <w:tcW w:w="1592" w:type="dxa"/>
          </w:tcPr>
          <w:p w14:paraId="13F645DB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Age, </w:t>
            </w:r>
          </w:p>
          <w:p w14:paraId="69E2A7A4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89" w:type="dxa"/>
          </w:tcPr>
          <w:p w14:paraId="37462A8D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19DB3340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5.8 (15.6)</w:t>
            </w:r>
          </w:p>
        </w:tc>
        <w:tc>
          <w:tcPr>
            <w:tcW w:w="1921" w:type="dxa"/>
          </w:tcPr>
          <w:p w14:paraId="0949D16E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6.2 (15.6)</w:t>
            </w:r>
          </w:p>
        </w:tc>
        <w:tc>
          <w:tcPr>
            <w:tcW w:w="1393" w:type="dxa"/>
          </w:tcPr>
          <w:p w14:paraId="6FF41EC2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67</w:t>
            </w:r>
          </w:p>
        </w:tc>
      </w:tr>
      <w:tr w:rsidR="00D553D3" w:rsidRPr="00C4634A" w14:paraId="6590B3AF" w14:textId="77777777" w:rsidTr="002D4236">
        <w:tc>
          <w:tcPr>
            <w:tcW w:w="1592" w:type="dxa"/>
          </w:tcPr>
          <w:p w14:paraId="3794637F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rital status (N, %)</w:t>
            </w:r>
          </w:p>
        </w:tc>
        <w:tc>
          <w:tcPr>
            <w:tcW w:w="1589" w:type="dxa"/>
          </w:tcPr>
          <w:p w14:paraId="52B9DFF2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ngle</w:t>
            </w:r>
          </w:p>
          <w:p w14:paraId="3FD12B78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arried </w:t>
            </w:r>
          </w:p>
          <w:p w14:paraId="567D6B4A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ivorced </w:t>
            </w:r>
          </w:p>
          <w:p w14:paraId="2489E7C7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idowed  </w:t>
            </w:r>
          </w:p>
        </w:tc>
        <w:tc>
          <w:tcPr>
            <w:tcW w:w="1643" w:type="dxa"/>
          </w:tcPr>
          <w:p w14:paraId="598D745D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1 (45.3)</w:t>
            </w:r>
          </w:p>
          <w:p w14:paraId="22B60108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42 (43.2)</w:t>
            </w:r>
          </w:p>
          <w:p w14:paraId="3B52634D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5 (37.8)</w:t>
            </w:r>
          </w:p>
          <w:p w14:paraId="62B8612E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2 (39.0)</w:t>
            </w:r>
          </w:p>
        </w:tc>
        <w:tc>
          <w:tcPr>
            <w:tcW w:w="1921" w:type="dxa"/>
          </w:tcPr>
          <w:p w14:paraId="5675043E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8 (54.7)</w:t>
            </w:r>
          </w:p>
          <w:p w14:paraId="623092E4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18 (56.8)</w:t>
            </w:r>
          </w:p>
          <w:p w14:paraId="7C8022E5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4 (62.2)</w:t>
            </w:r>
          </w:p>
          <w:p w14:paraId="5AC7A4E0" w14:textId="77777777" w:rsidR="00D553D3" w:rsidRP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553D3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0 (61.0)</w:t>
            </w:r>
          </w:p>
        </w:tc>
        <w:tc>
          <w:tcPr>
            <w:tcW w:w="1393" w:type="dxa"/>
          </w:tcPr>
          <w:p w14:paraId="380CFE9E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50</w:t>
            </w:r>
          </w:p>
        </w:tc>
      </w:tr>
      <w:tr w:rsidR="00D553D3" w:rsidRPr="00C4634A" w14:paraId="1BB65F7B" w14:textId="77777777" w:rsidTr="002D4236">
        <w:tc>
          <w:tcPr>
            <w:tcW w:w="1592" w:type="dxa"/>
          </w:tcPr>
          <w:p w14:paraId="7B4A3AEE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ducation (N, %)</w:t>
            </w:r>
          </w:p>
        </w:tc>
        <w:tc>
          <w:tcPr>
            <w:tcW w:w="1589" w:type="dxa"/>
          </w:tcPr>
          <w:p w14:paraId="69C3AE0D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mary</w:t>
            </w:r>
          </w:p>
          <w:p w14:paraId="12F910A7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econdary/ professional </w:t>
            </w:r>
          </w:p>
          <w:p w14:paraId="780087AB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1643" w:type="dxa"/>
          </w:tcPr>
          <w:p w14:paraId="4761A362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4 (32.1)</w:t>
            </w:r>
          </w:p>
          <w:p w14:paraId="07C5AE9D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45C85F81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33 (40.2)</w:t>
            </w:r>
          </w:p>
          <w:p w14:paraId="3304A09F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3 (52.4)</w:t>
            </w:r>
          </w:p>
        </w:tc>
        <w:tc>
          <w:tcPr>
            <w:tcW w:w="1921" w:type="dxa"/>
          </w:tcPr>
          <w:p w14:paraId="5392B58C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2 (67.9)</w:t>
            </w:r>
          </w:p>
          <w:p w14:paraId="3E4BA822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777DE5E2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47 (59.8)</w:t>
            </w:r>
          </w:p>
          <w:p w14:paraId="33E8FE85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1 (47.6)</w:t>
            </w:r>
          </w:p>
        </w:tc>
        <w:tc>
          <w:tcPr>
            <w:tcW w:w="1393" w:type="dxa"/>
          </w:tcPr>
          <w:p w14:paraId="0C79120E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D553D3" w:rsidRPr="00C4634A" w14:paraId="206DF36E" w14:textId="77777777" w:rsidTr="002D4236">
        <w:tc>
          <w:tcPr>
            <w:tcW w:w="1592" w:type="dxa"/>
          </w:tcPr>
          <w:p w14:paraId="3E79B498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verage salary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er month </w:t>
            </w:r>
            <w:r w:rsidRPr="00976C78">
              <w:rPr>
                <w:rFonts w:asciiTheme="majorBidi" w:eastAsia="Times New Roman" w:hAnsiTheme="majorBidi" w:cstheme="majorBidi"/>
                <w:sz w:val="24"/>
                <w:szCs w:val="24"/>
              </w:rPr>
              <w:t>per person in the family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Euro)</w:t>
            </w:r>
          </w:p>
        </w:tc>
        <w:tc>
          <w:tcPr>
            <w:tcW w:w="1589" w:type="dxa"/>
          </w:tcPr>
          <w:p w14:paraId="5E120CEC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 210</w:t>
            </w:r>
          </w:p>
          <w:p w14:paraId="7586B48A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1 – 300</w:t>
            </w:r>
          </w:p>
          <w:p w14:paraId="4BC9072C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01 – 400 </w:t>
            </w:r>
          </w:p>
          <w:p w14:paraId="7A24F255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1 – 590</w:t>
            </w:r>
          </w:p>
          <w:p w14:paraId="76718E6D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gt; 591</w:t>
            </w:r>
          </w:p>
        </w:tc>
        <w:tc>
          <w:tcPr>
            <w:tcW w:w="1643" w:type="dxa"/>
          </w:tcPr>
          <w:p w14:paraId="7D71ECFF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3 (33.2)</w:t>
            </w:r>
          </w:p>
          <w:p w14:paraId="169DE727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8 (35.2)</w:t>
            </w:r>
          </w:p>
          <w:p w14:paraId="42B98807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8 (43.1)</w:t>
            </w:r>
          </w:p>
          <w:p w14:paraId="62A44B9C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4 (49.6)</w:t>
            </w:r>
          </w:p>
          <w:p w14:paraId="53F57C0F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1 (55.2)</w:t>
            </w:r>
          </w:p>
        </w:tc>
        <w:tc>
          <w:tcPr>
            <w:tcW w:w="1921" w:type="dxa"/>
          </w:tcPr>
          <w:p w14:paraId="0BA523DE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7 (66.8)</w:t>
            </w:r>
          </w:p>
          <w:p w14:paraId="595DBC03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7 (64.8)</w:t>
            </w:r>
          </w:p>
          <w:p w14:paraId="7C029A0D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3 (56.9)</w:t>
            </w:r>
          </w:p>
          <w:p w14:paraId="0ADCD232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5 (50.4)</w:t>
            </w:r>
          </w:p>
          <w:p w14:paraId="54788A2D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4 (44.8)</w:t>
            </w:r>
          </w:p>
        </w:tc>
        <w:tc>
          <w:tcPr>
            <w:tcW w:w="1393" w:type="dxa"/>
          </w:tcPr>
          <w:p w14:paraId="2F59BB29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D553D3" w:rsidRPr="00C4634A" w14:paraId="0CB8BA0A" w14:textId="77777777" w:rsidTr="002D4236">
        <w:tc>
          <w:tcPr>
            <w:tcW w:w="1592" w:type="dxa"/>
          </w:tcPr>
          <w:p w14:paraId="35208D24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aving childre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der th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ge of 1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3CD3712D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Yes</w:t>
            </w:r>
          </w:p>
          <w:p w14:paraId="16A98FAF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43" w:type="dxa"/>
          </w:tcPr>
          <w:p w14:paraId="01F9F93B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7 (42.0)</w:t>
            </w:r>
          </w:p>
          <w:p w14:paraId="6DDAF8F0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62 (42.8)</w:t>
            </w:r>
          </w:p>
        </w:tc>
        <w:tc>
          <w:tcPr>
            <w:tcW w:w="1921" w:type="dxa"/>
          </w:tcPr>
          <w:p w14:paraId="048D0B5A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9 (58.0)</w:t>
            </w:r>
          </w:p>
          <w:p w14:paraId="31F91EFD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50 (57.2)</w:t>
            </w:r>
          </w:p>
        </w:tc>
        <w:tc>
          <w:tcPr>
            <w:tcW w:w="1393" w:type="dxa"/>
          </w:tcPr>
          <w:p w14:paraId="3D269897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95</w:t>
            </w:r>
          </w:p>
        </w:tc>
      </w:tr>
      <w:tr w:rsidR="00D553D3" w:rsidRPr="00C4634A" w14:paraId="2FA7D119" w14:textId="77777777" w:rsidTr="002D4236">
        <w:tc>
          <w:tcPr>
            <w:tcW w:w="1592" w:type="dxa"/>
          </w:tcPr>
          <w:p w14:paraId="25C5DBAA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tionality (N, %)</w:t>
            </w:r>
          </w:p>
        </w:tc>
        <w:tc>
          <w:tcPr>
            <w:tcW w:w="1589" w:type="dxa"/>
          </w:tcPr>
          <w:p w14:paraId="3288CDEB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45507CF3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ussian </w:t>
            </w:r>
          </w:p>
          <w:p w14:paraId="3BD6422E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643" w:type="dxa"/>
          </w:tcPr>
          <w:p w14:paraId="25B5B8A0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54 (45.4)</w:t>
            </w:r>
          </w:p>
          <w:p w14:paraId="4778AAC4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4 (38.4)</w:t>
            </w:r>
          </w:p>
          <w:p w14:paraId="7B3BF678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2 (38.1)</w:t>
            </w:r>
          </w:p>
        </w:tc>
        <w:tc>
          <w:tcPr>
            <w:tcW w:w="1921" w:type="dxa"/>
          </w:tcPr>
          <w:p w14:paraId="466B4E8F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05 (54.6)</w:t>
            </w:r>
          </w:p>
          <w:p w14:paraId="1DB18C42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3 (61.6)</w:t>
            </w:r>
          </w:p>
          <w:p w14:paraId="3F5E7E51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2 (61.9)</w:t>
            </w:r>
          </w:p>
        </w:tc>
        <w:tc>
          <w:tcPr>
            <w:tcW w:w="1393" w:type="dxa"/>
          </w:tcPr>
          <w:p w14:paraId="2720C810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0</w:t>
            </w:r>
          </w:p>
        </w:tc>
      </w:tr>
      <w:tr w:rsidR="00D553D3" w:rsidRPr="00C4634A" w14:paraId="495CB731" w14:textId="77777777" w:rsidTr="002D4236">
        <w:tc>
          <w:tcPr>
            <w:tcW w:w="1592" w:type="dxa"/>
          </w:tcPr>
          <w:p w14:paraId="540D8A44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tial status (N, %)</w:t>
            </w:r>
          </w:p>
        </w:tc>
        <w:tc>
          <w:tcPr>
            <w:tcW w:w="1589" w:type="dxa"/>
          </w:tcPr>
          <w:p w14:paraId="267E38E8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tvian citizen</w:t>
            </w:r>
          </w:p>
          <w:p w14:paraId="762ED7A3" w14:textId="77777777" w:rsidR="009D565F" w:rsidRDefault="00D553D3" w:rsidP="002D423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5359ECD4" w14:textId="48E4376B" w:rsidR="00D553D3" w:rsidRPr="00C4634A" w:rsidRDefault="009D565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n-citizen</w:t>
            </w:r>
          </w:p>
        </w:tc>
        <w:tc>
          <w:tcPr>
            <w:tcW w:w="1643" w:type="dxa"/>
          </w:tcPr>
          <w:p w14:paraId="3BDF64F8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56 (44.0)</w:t>
            </w:r>
          </w:p>
          <w:p w14:paraId="043163C7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75CD690F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4 (33.8)</w:t>
            </w:r>
          </w:p>
        </w:tc>
        <w:tc>
          <w:tcPr>
            <w:tcW w:w="1921" w:type="dxa"/>
          </w:tcPr>
          <w:p w14:paraId="64446540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54 (56.0)</w:t>
            </w:r>
          </w:p>
          <w:p w14:paraId="2EED2B62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5BA60DFD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6 (66.2)</w:t>
            </w:r>
          </w:p>
        </w:tc>
        <w:tc>
          <w:tcPr>
            <w:tcW w:w="1393" w:type="dxa"/>
          </w:tcPr>
          <w:p w14:paraId="0C739661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3</w:t>
            </w:r>
          </w:p>
        </w:tc>
      </w:tr>
      <w:tr w:rsidR="00D553D3" w:rsidRPr="00C4634A" w14:paraId="25E3D451" w14:textId="77777777" w:rsidTr="002D4236">
        <w:tc>
          <w:tcPr>
            <w:tcW w:w="1592" w:type="dxa"/>
          </w:tcPr>
          <w:p w14:paraId="04ECB63C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orking status (N, %)</w:t>
            </w:r>
          </w:p>
        </w:tc>
        <w:tc>
          <w:tcPr>
            <w:tcW w:w="1589" w:type="dxa"/>
          </w:tcPr>
          <w:p w14:paraId="0817D0B3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vernmental sector</w:t>
            </w:r>
          </w:p>
          <w:p w14:paraId="14AE1FA6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vate sector</w:t>
            </w:r>
          </w:p>
          <w:p w14:paraId="7700D4C1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ot working </w:t>
            </w:r>
          </w:p>
        </w:tc>
        <w:tc>
          <w:tcPr>
            <w:tcW w:w="1643" w:type="dxa"/>
          </w:tcPr>
          <w:p w14:paraId="75EEEBD1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2 (44.3)</w:t>
            </w:r>
          </w:p>
          <w:p w14:paraId="69D9ACEE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5ECC17FA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98 (46.3)</w:t>
            </w:r>
          </w:p>
          <w:p w14:paraId="56C0B2C7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9 (36.5)</w:t>
            </w:r>
          </w:p>
        </w:tc>
        <w:tc>
          <w:tcPr>
            <w:tcW w:w="1921" w:type="dxa"/>
          </w:tcPr>
          <w:p w14:paraId="399757C8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3 (55.7)</w:t>
            </w:r>
          </w:p>
          <w:p w14:paraId="7E0F652D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2FA9612A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30 (53.7)</w:t>
            </w:r>
          </w:p>
          <w:p w14:paraId="10015ECE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07 (63.5)</w:t>
            </w:r>
          </w:p>
        </w:tc>
        <w:tc>
          <w:tcPr>
            <w:tcW w:w="1393" w:type="dxa"/>
          </w:tcPr>
          <w:p w14:paraId="1F9EB072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2</w:t>
            </w:r>
          </w:p>
        </w:tc>
      </w:tr>
      <w:tr w:rsidR="00D553D3" w:rsidRPr="00C4634A" w14:paraId="29F0ECA3" w14:textId="77777777" w:rsidTr="002D4236">
        <w:tc>
          <w:tcPr>
            <w:tcW w:w="1592" w:type="dxa"/>
          </w:tcPr>
          <w:p w14:paraId="3054E52B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lace of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c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N, %)</w:t>
            </w:r>
          </w:p>
        </w:tc>
        <w:tc>
          <w:tcPr>
            <w:tcW w:w="1589" w:type="dxa"/>
          </w:tcPr>
          <w:p w14:paraId="43E86FDF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ital city</w:t>
            </w:r>
          </w:p>
          <w:p w14:paraId="4718A244" w14:textId="77777777" w:rsidR="00D553D3" w:rsidRPr="00C4634A" w:rsidRDefault="00D553D3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ther city</w:t>
            </w:r>
          </w:p>
          <w:p w14:paraId="1715E5E5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ral area</w:t>
            </w:r>
          </w:p>
        </w:tc>
        <w:tc>
          <w:tcPr>
            <w:tcW w:w="1643" w:type="dxa"/>
          </w:tcPr>
          <w:p w14:paraId="3E2137D7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55 (49.7)</w:t>
            </w:r>
          </w:p>
          <w:p w14:paraId="1B680F0C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7 (33.5)</w:t>
            </w:r>
          </w:p>
          <w:p w14:paraId="0215EDF8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8 (45.9)</w:t>
            </w:r>
          </w:p>
        </w:tc>
        <w:tc>
          <w:tcPr>
            <w:tcW w:w="1921" w:type="dxa"/>
          </w:tcPr>
          <w:p w14:paraId="1E56F5D3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57 (50.3)</w:t>
            </w:r>
          </w:p>
          <w:p w14:paraId="09215203" w14:textId="77777777" w:rsidR="00D553D3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32 (66.5)</w:t>
            </w:r>
          </w:p>
          <w:p w14:paraId="5E53E39A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51 (54.1)</w:t>
            </w:r>
          </w:p>
        </w:tc>
        <w:tc>
          <w:tcPr>
            <w:tcW w:w="1393" w:type="dxa"/>
          </w:tcPr>
          <w:p w14:paraId="534F72B8" w14:textId="77777777" w:rsidR="00D553D3" w:rsidRPr="00C4634A" w:rsidRDefault="00D553D3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</w:tbl>
    <w:p w14:paraId="14E7221E" w14:textId="77777777" w:rsidR="00E37200" w:rsidRDefault="00E37200"/>
    <w:sectPr w:rsidR="00E37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3D3"/>
    <w:rsid w:val="009D565F"/>
    <w:rsid w:val="00D553D3"/>
    <w:rsid w:val="00E3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D787"/>
  <w15:chartTrackingRefBased/>
  <w15:docId w15:val="{2E3AA9C9-029A-46D2-9D36-0E7E0B26B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5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5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8</Words>
  <Characters>535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2</cp:revision>
  <dcterms:created xsi:type="dcterms:W3CDTF">2020-03-29T16:55:00Z</dcterms:created>
  <dcterms:modified xsi:type="dcterms:W3CDTF">2020-06-22T19:11:00Z</dcterms:modified>
</cp:coreProperties>
</file>